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DCE83" w14:textId="77777777" w:rsidR="00CC6927" w:rsidRPr="00DD4073" w:rsidRDefault="00351AE3" w:rsidP="004D2875">
      <w:pPr>
        <w:spacing w:line="24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DD4073">
        <w:rPr>
          <w:rFonts w:ascii="Times New Roman" w:hAnsi="Times New Roman" w:cs="Times New Roman"/>
          <w:b/>
          <w:lang w:val="en-US"/>
        </w:rPr>
        <w:t>Title: Assessment of obesity and quality of life of Dengue patients</w:t>
      </w:r>
    </w:p>
    <w:p w14:paraId="30A87F5C" w14:textId="20E56339" w:rsidR="00351AE3" w:rsidRPr="00DD4073" w:rsidRDefault="004D2875" w:rsidP="004D2875">
      <w:pPr>
        <w:spacing w:line="240" w:lineRule="auto"/>
        <w:jc w:val="center"/>
        <w:rPr>
          <w:rFonts w:ascii="Times New Roman" w:hAnsi="Times New Roman" w:cs="Times New Roman"/>
          <w:bCs/>
          <w:lang w:val="en-US"/>
        </w:rPr>
      </w:pPr>
      <w:r w:rsidRPr="00DD4073">
        <w:rPr>
          <w:rFonts w:ascii="Times New Roman" w:hAnsi="Times New Roman" w:cs="Times New Roman"/>
          <w:bCs/>
          <w:lang w:val="en-US"/>
        </w:rPr>
        <w:t>[</w:t>
      </w:r>
      <w:r w:rsidR="00351AE3" w:rsidRPr="00DD4073">
        <w:rPr>
          <w:rFonts w:ascii="Times New Roman" w:hAnsi="Times New Roman" w:cs="Times New Roman"/>
          <w:bCs/>
          <w:lang w:val="en-US"/>
        </w:rPr>
        <w:t>Questionnaire</w:t>
      </w:r>
      <w:r w:rsidRPr="00DD4073">
        <w:rPr>
          <w:rFonts w:ascii="Times New Roman" w:hAnsi="Times New Roman" w:cs="Times New Roman"/>
          <w:bCs/>
          <w:lang w:val="en-US"/>
        </w:rPr>
        <w:t>]</w:t>
      </w:r>
    </w:p>
    <w:p w14:paraId="2422C9E5" w14:textId="69D6A111" w:rsidR="004D2875" w:rsidRPr="00DD4073" w:rsidRDefault="004D2875" w:rsidP="004D2875">
      <w:pPr>
        <w:spacing w:line="240" w:lineRule="auto"/>
        <w:jc w:val="center"/>
        <w:rPr>
          <w:rFonts w:ascii="Times New Roman" w:hAnsi="Times New Roman" w:cs="Times New Roman"/>
          <w:bCs/>
          <w:lang w:val="en-US"/>
        </w:rPr>
      </w:pPr>
      <w:r w:rsidRPr="00DD4073">
        <w:rPr>
          <w:rFonts w:ascii="Times New Roman" w:hAnsi="Times New Roman" w:cs="Times New Roman"/>
          <w:bCs/>
          <w:lang w:val="en-US"/>
        </w:rPr>
        <w:t>[Please circle the response by ball point]</w:t>
      </w:r>
    </w:p>
    <w:p w14:paraId="4B2ACB5B" w14:textId="77777777" w:rsidR="00351AE3" w:rsidRPr="00DD4073" w:rsidRDefault="00351AE3" w:rsidP="004D2875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790"/>
        <w:gridCol w:w="4515"/>
        <w:gridCol w:w="1350"/>
        <w:gridCol w:w="1440"/>
        <w:gridCol w:w="1800"/>
      </w:tblGrid>
      <w:tr w:rsidR="00AD5353" w:rsidRPr="00DD4073" w14:paraId="747ACF0B" w14:textId="77777777" w:rsidTr="00AD5353">
        <w:trPr>
          <w:trHeight w:val="426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4138" w14:textId="67B4B5E2" w:rsidR="00AD5353" w:rsidRPr="00DD4073" w:rsidRDefault="00AD5353" w:rsidP="004D2875">
            <w:pPr>
              <w:rPr>
                <w:rFonts w:ascii="Times New Roman" w:hAnsi="Times New Roman"/>
                <w:b/>
              </w:rPr>
            </w:pPr>
            <w:r w:rsidRPr="00DD4073">
              <w:rPr>
                <w:rFonts w:ascii="Times New Roman" w:hAnsi="Times New Roman"/>
                <w:b/>
              </w:rPr>
              <w:t xml:space="preserve">Part-1: </w:t>
            </w:r>
            <w:r w:rsidR="00E3587A">
              <w:rPr>
                <w:rFonts w:ascii="Times New Roman" w:hAnsi="Times New Roman"/>
                <w:b/>
              </w:rPr>
              <w:t>Socio-</w:t>
            </w:r>
            <w:r w:rsidRPr="00DD4073">
              <w:rPr>
                <w:rFonts w:ascii="Times New Roman" w:hAnsi="Times New Roman"/>
                <w:b/>
              </w:rPr>
              <w:t xml:space="preserve">Demographic and clinical characteristics </w:t>
            </w:r>
          </w:p>
        </w:tc>
      </w:tr>
      <w:tr w:rsidR="003E21B5" w:rsidRPr="00DD4073" w14:paraId="5D427AAB" w14:textId="77777777" w:rsidTr="004C5E14">
        <w:trPr>
          <w:trHeight w:val="426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5C0B3" w14:textId="77777777" w:rsidR="003E21B5" w:rsidRPr="00DD4073" w:rsidRDefault="003E21B5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Serial no: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557E" w14:textId="77777777" w:rsidR="003E21B5" w:rsidRPr="00DD4073" w:rsidRDefault="003E21B5" w:rsidP="004D2875">
            <w:pPr>
              <w:rPr>
                <w:rFonts w:ascii="Times New Roman" w:hAnsi="Times New Roman"/>
              </w:rPr>
            </w:pPr>
          </w:p>
        </w:tc>
      </w:tr>
      <w:tr w:rsidR="003E21B5" w:rsidRPr="00DD4073" w14:paraId="4E3206D0" w14:textId="77777777" w:rsidTr="00075D72">
        <w:trPr>
          <w:trHeight w:val="426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8DF4A" w14:textId="77777777" w:rsidR="003E21B5" w:rsidRPr="00DD4073" w:rsidRDefault="003E21B5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1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0CAD" w14:textId="221EAAB2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Date of admission</w:t>
            </w:r>
            <w:r w:rsidR="0029460C" w:rsidRPr="00DD4073">
              <w:rPr>
                <w:rFonts w:ascii="Times New Roman" w:hAnsi="Times New Roman"/>
                <w:b/>
                <w:bCs/>
              </w:rPr>
              <w:t xml:space="preserve"> (This is mandatory): </w:t>
            </w:r>
          </w:p>
        </w:tc>
      </w:tr>
      <w:tr w:rsidR="003E21B5" w:rsidRPr="00DD4073" w14:paraId="146CDDB0" w14:textId="77777777" w:rsidTr="00DA1E5C">
        <w:trPr>
          <w:trHeight w:val="426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C3BB7" w14:textId="77777777" w:rsidR="003E21B5" w:rsidRPr="00DD4073" w:rsidRDefault="003E21B5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2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6DF09" w14:textId="77777777" w:rsidR="003E21B5" w:rsidRDefault="003E21B5" w:rsidP="004D2875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Age (years):</w:t>
            </w:r>
            <w:r w:rsidR="006F3A32">
              <w:rPr>
                <w:rFonts w:ascii="Times New Roman" w:hAnsi="Times New Roman"/>
                <w:b/>
                <w:bCs/>
              </w:rPr>
              <w:t xml:space="preserve"> </w:t>
            </w:r>
          </w:p>
          <w:p w14:paraId="0CC89609" w14:textId="77777777" w:rsidR="006F3A32" w:rsidRPr="006F3A32" w:rsidRDefault="006F3A32" w:rsidP="006F3A3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bCs/>
              </w:rPr>
            </w:pPr>
            <w:r w:rsidRPr="006F3A32">
              <w:rPr>
                <w:rFonts w:ascii="Times New Roman" w:hAnsi="Times New Roman"/>
                <w:bCs/>
              </w:rPr>
              <w:t xml:space="preserve">&lt;20 </w:t>
            </w:r>
          </w:p>
          <w:p w14:paraId="44FC6E9E" w14:textId="77777777" w:rsidR="006F3A32" w:rsidRPr="006F3A32" w:rsidRDefault="006F3A32" w:rsidP="006F3A3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bCs/>
              </w:rPr>
            </w:pPr>
            <w:r w:rsidRPr="006F3A32">
              <w:rPr>
                <w:rFonts w:ascii="Times New Roman" w:hAnsi="Times New Roman"/>
                <w:bCs/>
              </w:rPr>
              <w:t>20-40</w:t>
            </w:r>
          </w:p>
          <w:p w14:paraId="51CBD9BC" w14:textId="5BA4FD56" w:rsidR="006F3A32" w:rsidRPr="006F3A32" w:rsidRDefault="006F3A32" w:rsidP="006F3A3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b/>
                <w:bCs/>
              </w:rPr>
            </w:pPr>
            <w:r w:rsidRPr="006F3A32">
              <w:rPr>
                <w:rFonts w:ascii="Times New Roman" w:hAnsi="Times New Roman"/>
                <w:bCs/>
              </w:rPr>
              <w:t>≥40</w:t>
            </w:r>
          </w:p>
        </w:tc>
      </w:tr>
      <w:tr w:rsidR="003E21B5" w:rsidRPr="00DD4073" w14:paraId="327443C9" w14:textId="77777777" w:rsidTr="006F466E">
        <w:trPr>
          <w:trHeight w:val="1127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15AFE" w14:textId="3C28F0D1" w:rsidR="003E21B5" w:rsidRPr="00DD4073" w:rsidRDefault="003923C7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82A4" w14:textId="77777777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Gender :</w:t>
            </w:r>
          </w:p>
          <w:p w14:paraId="797C822D" w14:textId="77777777" w:rsidR="003E21B5" w:rsidRPr="00DD4073" w:rsidRDefault="003E21B5" w:rsidP="004D28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Male</w:t>
            </w:r>
          </w:p>
          <w:p w14:paraId="389AE5D2" w14:textId="77777777" w:rsidR="003E21B5" w:rsidRPr="00DD4073" w:rsidRDefault="003E21B5" w:rsidP="004D28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Female</w:t>
            </w:r>
          </w:p>
          <w:p w14:paraId="296F6B4D" w14:textId="77777777" w:rsidR="003E21B5" w:rsidRPr="00DD4073" w:rsidRDefault="003E21B5" w:rsidP="004D287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Others</w:t>
            </w:r>
          </w:p>
        </w:tc>
      </w:tr>
      <w:tr w:rsidR="007B36B1" w:rsidRPr="00DD4073" w14:paraId="6AB37D01" w14:textId="77777777" w:rsidTr="006F466E">
        <w:trPr>
          <w:trHeight w:val="1127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EC26" w14:textId="0BB5F95B" w:rsidR="007B36B1" w:rsidRPr="00DD4073" w:rsidRDefault="003923C7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229F" w14:textId="77777777" w:rsidR="007B36B1" w:rsidRDefault="007B36B1" w:rsidP="004D287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Education: </w:t>
            </w:r>
          </w:p>
          <w:p w14:paraId="0F51CEF4" w14:textId="77777777" w:rsidR="007B36B1" w:rsidRPr="007B36B1" w:rsidRDefault="007B36B1" w:rsidP="007B36B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Cs/>
              </w:rPr>
            </w:pPr>
            <w:r w:rsidRPr="007B36B1">
              <w:rPr>
                <w:rFonts w:ascii="Times New Roman" w:hAnsi="Times New Roman"/>
                <w:bCs/>
              </w:rPr>
              <w:t>Uneducated</w:t>
            </w:r>
          </w:p>
          <w:p w14:paraId="55337E56" w14:textId="77777777" w:rsidR="007B36B1" w:rsidRPr="007B36B1" w:rsidRDefault="007B36B1" w:rsidP="007B36B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Cs/>
              </w:rPr>
            </w:pPr>
            <w:r w:rsidRPr="007B36B1">
              <w:rPr>
                <w:rFonts w:ascii="Times New Roman" w:hAnsi="Times New Roman"/>
                <w:bCs/>
              </w:rPr>
              <w:t>Primary</w:t>
            </w:r>
          </w:p>
          <w:p w14:paraId="0417047C" w14:textId="77777777" w:rsidR="007B36B1" w:rsidRPr="007B36B1" w:rsidRDefault="007B36B1" w:rsidP="007B36B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Cs/>
              </w:rPr>
            </w:pPr>
            <w:r w:rsidRPr="007B36B1">
              <w:rPr>
                <w:rFonts w:ascii="Times New Roman" w:hAnsi="Times New Roman"/>
                <w:bCs/>
              </w:rPr>
              <w:t>Secondary</w:t>
            </w:r>
          </w:p>
          <w:p w14:paraId="2065567B" w14:textId="30DD2AD6" w:rsidR="007B36B1" w:rsidRPr="007B36B1" w:rsidRDefault="007B36B1" w:rsidP="007B36B1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/>
                <w:bCs/>
              </w:rPr>
            </w:pPr>
            <w:r w:rsidRPr="007B36B1">
              <w:rPr>
                <w:rFonts w:ascii="Times New Roman" w:hAnsi="Times New Roman"/>
                <w:bCs/>
              </w:rPr>
              <w:t>Higher</w:t>
            </w:r>
          </w:p>
        </w:tc>
      </w:tr>
      <w:tr w:rsidR="003E21B5" w:rsidRPr="00DD4073" w14:paraId="0CAB8EDF" w14:textId="77777777" w:rsidTr="00505DD8">
        <w:trPr>
          <w:trHeight w:val="45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9A73B" w14:textId="2F096E7C" w:rsidR="003E21B5" w:rsidRPr="00DD4073" w:rsidRDefault="003923C7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4CB0" w14:textId="77777777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Residence:</w:t>
            </w:r>
          </w:p>
          <w:p w14:paraId="6E17D600" w14:textId="77777777" w:rsidR="003E21B5" w:rsidRPr="00DD4073" w:rsidRDefault="003E21B5" w:rsidP="004D2875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Urban</w:t>
            </w:r>
          </w:p>
          <w:p w14:paraId="2379A494" w14:textId="77777777" w:rsidR="003E21B5" w:rsidRPr="00DD4073" w:rsidRDefault="003E21B5" w:rsidP="004D2875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Rural</w:t>
            </w:r>
          </w:p>
        </w:tc>
      </w:tr>
      <w:tr w:rsidR="003E21B5" w:rsidRPr="00DD4073" w14:paraId="7B2C1B27" w14:textId="77777777" w:rsidTr="00127D64">
        <w:trPr>
          <w:trHeight w:val="45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B0F8" w14:textId="14EA5CE4" w:rsidR="003E21B5" w:rsidRPr="00DD4073" w:rsidRDefault="003923C7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D729" w14:textId="75BE2240" w:rsidR="003E21B5" w:rsidRPr="00DD4073" w:rsidRDefault="003E21B5" w:rsidP="001C2198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Monthly family income</w:t>
            </w:r>
            <w:r w:rsidR="001C2198">
              <w:rPr>
                <w:rFonts w:ascii="Times New Roman" w:hAnsi="Times New Roman"/>
                <w:b/>
                <w:bCs/>
              </w:rPr>
              <w:t xml:space="preserve"> (BDT):</w:t>
            </w:r>
          </w:p>
        </w:tc>
      </w:tr>
      <w:tr w:rsidR="003E21B5" w:rsidRPr="00DD4073" w14:paraId="64C11F8D" w14:textId="77777777" w:rsidTr="006675A9">
        <w:trPr>
          <w:trHeight w:val="45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AB082" w14:textId="09401EA3" w:rsidR="003E21B5" w:rsidRPr="00DD4073" w:rsidRDefault="003923C7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2697C" w14:textId="5E8481E5" w:rsidR="003E21B5" w:rsidRPr="007E37E4" w:rsidRDefault="001C2198" w:rsidP="004D2875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d you have t</w:t>
            </w:r>
            <w:r w:rsidR="007E37E4" w:rsidRPr="007E37E4">
              <w:rPr>
                <w:rFonts w:ascii="Times New Roman" w:hAnsi="Times New Roman"/>
                <w:b/>
                <w:sz w:val="24"/>
                <w:szCs w:val="24"/>
              </w:rPr>
              <w:t>ravel history to Dhaka in last two week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14:paraId="76C56FFE" w14:textId="77777777" w:rsidR="003E21B5" w:rsidRPr="00DD4073" w:rsidRDefault="003E21B5" w:rsidP="004D2875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Yes</w:t>
            </w:r>
          </w:p>
          <w:p w14:paraId="0F665B16" w14:textId="77777777" w:rsidR="003E21B5" w:rsidRPr="00DD4073" w:rsidRDefault="003E21B5" w:rsidP="004D2875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No</w:t>
            </w:r>
          </w:p>
        </w:tc>
      </w:tr>
      <w:tr w:rsidR="00D435A0" w:rsidRPr="00DD4073" w14:paraId="154C559A" w14:textId="77777777" w:rsidTr="006675A9">
        <w:trPr>
          <w:trHeight w:val="45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A6CA" w14:textId="75910997" w:rsidR="00D435A0" w:rsidRPr="00DD4073" w:rsidRDefault="003923C7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922F9" w14:textId="7A1CBB01" w:rsidR="00D435A0" w:rsidRPr="00BC7F64" w:rsidRDefault="00DC4CAD" w:rsidP="004D287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Did you have </w:t>
            </w:r>
            <w:r w:rsidR="00D435A0" w:rsidRPr="00BC7F64">
              <w:rPr>
                <w:rFonts w:ascii="Times New Roman" w:hAnsi="Times New Roman"/>
                <w:b/>
                <w:sz w:val="24"/>
                <w:szCs w:val="24"/>
              </w:rPr>
              <w:t xml:space="preserve">water container around </w:t>
            </w:r>
            <w:r w:rsidR="00BC7F64">
              <w:rPr>
                <w:rFonts w:ascii="Times New Roman" w:hAnsi="Times New Roman"/>
                <w:b/>
                <w:sz w:val="24"/>
                <w:szCs w:val="24"/>
              </w:rPr>
              <w:t>your</w:t>
            </w:r>
            <w:r w:rsidR="00D435A0" w:rsidRPr="00BC7F64">
              <w:rPr>
                <w:rFonts w:ascii="Times New Roman" w:hAnsi="Times New Roman"/>
                <w:b/>
                <w:sz w:val="24"/>
                <w:szCs w:val="24"/>
              </w:rPr>
              <w:t xml:space="preserve"> hou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14:paraId="174D7112" w14:textId="65649389" w:rsidR="00D435A0" w:rsidRPr="00D435A0" w:rsidRDefault="00D435A0" w:rsidP="00D435A0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</w:rPr>
            </w:pPr>
            <w:r w:rsidRPr="00D435A0">
              <w:rPr>
                <w:rFonts w:ascii="Times New Roman" w:hAnsi="Times New Roman"/>
              </w:rPr>
              <w:t>Yes</w:t>
            </w:r>
          </w:p>
          <w:p w14:paraId="1F6C357A" w14:textId="1952CDAA" w:rsidR="00D435A0" w:rsidRPr="007E37E4" w:rsidRDefault="00D435A0" w:rsidP="00D435A0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  <w:sz w:val="24"/>
                <w:szCs w:val="24"/>
              </w:rPr>
            </w:pPr>
            <w:r w:rsidRPr="00D435A0">
              <w:rPr>
                <w:rFonts w:ascii="Times New Roman" w:hAnsi="Times New Roman"/>
              </w:rPr>
              <w:t>No</w:t>
            </w:r>
          </w:p>
        </w:tc>
      </w:tr>
      <w:tr w:rsidR="003D215D" w:rsidRPr="00DD4073" w14:paraId="72FF7967" w14:textId="77777777" w:rsidTr="006675A9">
        <w:trPr>
          <w:trHeight w:val="45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90AF" w14:textId="113A4DBE" w:rsidR="003D215D" w:rsidRDefault="003923C7" w:rsidP="003923C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4522" w14:textId="20D8B9C6" w:rsidR="003D215D" w:rsidRPr="00325BC2" w:rsidRDefault="00830757" w:rsidP="003D215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d you r</w:t>
            </w:r>
            <w:r w:rsidR="003D215D" w:rsidRPr="00325BC2">
              <w:rPr>
                <w:rFonts w:ascii="Times New Roman" w:hAnsi="Times New Roman"/>
                <w:b/>
                <w:sz w:val="24"/>
                <w:szCs w:val="24"/>
              </w:rPr>
              <w:t>egular cleaning of draining system at your living plac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14:paraId="25C1BCCC" w14:textId="77777777" w:rsidR="003D215D" w:rsidRPr="003D215D" w:rsidRDefault="003D215D" w:rsidP="003D21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 w:rsidRPr="003D215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1CDD5B2C" w14:textId="590761E2" w:rsidR="003D215D" w:rsidRPr="003D215D" w:rsidRDefault="003D215D" w:rsidP="003D21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b/>
                <w:sz w:val="24"/>
                <w:szCs w:val="24"/>
              </w:rPr>
            </w:pPr>
            <w:r w:rsidRPr="003D215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325BC2" w:rsidRPr="00DD4073" w14:paraId="2F1AAC52" w14:textId="77777777" w:rsidTr="006675A9">
        <w:trPr>
          <w:trHeight w:val="45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82CC" w14:textId="1D83CB69" w:rsidR="00325BC2" w:rsidRDefault="00325BC2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3923C7">
              <w:rPr>
                <w:rFonts w:ascii="Times New Roman" w:hAnsi="Times New Roman"/>
              </w:rPr>
              <w:t>0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A780" w14:textId="24FCEC7E" w:rsidR="00325BC2" w:rsidRPr="00325BC2" w:rsidRDefault="00830757" w:rsidP="00325BC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ad any c</w:t>
            </w:r>
            <w:r w:rsidR="00325BC2" w:rsidRPr="00325BC2">
              <w:rPr>
                <w:rFonts w:ascii="Times New Roman" w:hAnsi="Times New Roman"/>
                <w:b/>
                <w:sz w:val="24"/>
                <w:szCs w:val="24"/>
              </w:rPr>
              <w:t>onstruction site around your living plac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14:paraId="576218CC" w14:textId="77777777" w:rsidR="00325BC2" w:rsidRDefault="00325BC2" w:rsidP="00325BC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 w:rsidRPr="003D215D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1870813C" w14:textId="7C98CC9B" w:rsidR="00325BC2" w:rsidRPr="00C43973" w:rsidRDefault="00325BC2" w:rsidP="00325BC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C2198" w:rsidRPr="00DD4073" w14:paraId="29406A42" w14:textId="77777777" w:rsidTr="006675A9">
        <w:trPr>
          <w:trHeight w:val="45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BCC2" w14:textId="1EDE724F" w:rsidR="001C2198" w:rsidRDefault="001C2198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3923C7">
              <w:rPr>
                <w:rFonts w:ascii="Times New Roman" w:hAnsi="Times New Roman"/>
              </w:rPr>
              <w:t>1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55A9" w14:textId="6E8A4044" w:rsidR="001C2198" w:rsidRPr="001C2198" w:rsidRDefault="001C2198" w:rsidP="00325BC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d</w:t>
            </w:r>
            <w:r w:rsidRPr="001C2198">
              <w:rPr>
                <w:rFonts w:ascii="Times New Roman" w:hAnsi="Times New Roman"/>
                <w:b/>
                <w:sz w:val="24"/>
                <w:szCs w:val="24"/>
              </w:rPr>
              <w:t xml:space="preserve"> you use of mosquito net during sleeping at day time?</w:t>
            </w:r>
          </w:p>
          <w:p w14:paraId="216ACED4" w14:textId="77777777" w:rsidR="001C2198" w:rsidRPr="001C2198" w:rsidRDefault="001C2198" w:rsidP="001C219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</w:rPr>
            </w:pPr>
            <w:r w:rsidRPr="001C2198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0BF74C8D" w14:textId="61A6744A" w:rsidR="001C2198" w:rsidRPr="001C2198" w:rsidRDefault="001C2198" w:rsidP="001C219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b/>
                <w:sz w:val="24"/>
                <w:szCs w:val="24"/>
              </w:rPr>
            </w:pPr>
            <w:r w:rsidRPr="001C219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3E21B5" w:rsidRPr="00DD4073" w14:paraId="1CDEAB91" w14:textId="77777777" w:rsidTr="00DE64AB">
        <w:trPr>
          <w:trHeight w:val="933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0E22" w14:textId="012C385A" w:rsidR="003E21B5" w:rsidRPr="00DD4073" w:rsidRDefault="009E0805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3D1B0F">
              <w:rPr>
                <w:rFonts w:ascii="Times New Roman" w:hAnsi="Times New Roman"/>
              </w:rPr>
              <w:t>2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2808" w14:textId="77777777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Features of plasma leakage:</w:t>
            </w:r>
          </w:p>
          <w:p w14:paraId="04E8BA83" w14:textId="77777777" w:rsidR="003E21B5" w:rsidRPr="00DD4073" w:rsidRDefault="003E21B5" w:rsidP="004D28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Edema</w:t>
            </w:r>
          </w:p>
          <w:p w14:paraId="6F47F3F3" w14:textId="77777777" w:rsidR="003E21B5" w:rsidRPr="00DD4073" w:rsidRDefault="003E21B5" w:rsidP="004D28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Pleural effusion</w:t>
            </w:r>
          </w:p>
          <w:p w14:paraId="3666B29B" w14:textId="77777777" w:rsidR="003E21B5" w:rsidRPr="00DD4073" w:rsidRDefault="003E21B5" w:rsidP="004D2875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Ascites</w:t>
            </w:r>
          </w:p>
        </w:tc>
      </w:tr>
      <w:tr w:rsidR="003E21B5" w:rsidRPr="00DD4073" w14:paraId="6BF91562" w14:textId="77777777" w:rsidTr="00A6503B">
        <w:trPr>
          <w:trHeight w:val="933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8A98D" w14:textId="2D6E0CB0" w:rsidR="003E21B5" w:rsidRPr="00DD4073" w:rsidRDefault="009E0805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3D1B0F">
              <w:rPr>
                <w:rFonts w:ascii="Times New Roman" w:hAnsi="Times New Roman"/>
              </w:rPr>
              <w:t>3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51D3" w14:textId="77777777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Dengue NS1 antigen:</w:t>
            </w:r>
          </w:p>
          <w:p w14:paraId="3A78F00F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Positive</w:t>
            </w:r>
          </w:p>
          <w:p w14:paraId="4C9E3236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Negative</w:t>
            </w:r>
          </w:p>
        </w:tc>
      </w:tr>
      <w:tr w:rsidR="003E21B5" w:rsidRPr="00DD4073" w14:paraId="3C9B711A" w14:textId="77777777" w:rsidTr="007B4CFC">
        <w:trPr>
          <w:trHeight w:val="933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653A7" w14:textId="27A4063B" w:rsidR="003E21B5" w:rsidRPr="00DD4073" w:rsidRDefault="009E0805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</w:t>
            </w:r>
            <w:r w:rsidR="003D1B0F">
              <w:rPr>
                <w:rFonts w:ascii="Times New Roman" w:hAnsi="Times New Roman"/>
              </w:rPr>
              <w:t>4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3FBAB" w14:textId="77777777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Tourniquet test:</w:t>
            </w:r>
          </w:p>
          <w:p w14:paraId="21CAAC56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Positive</w:t>
            </w:r>
          </w:p>
          <w:p w14:paraId="77421137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Negative</w:t>
            </w:r>
          </w:p>
        </w:tc>
      </w:tr>
      <w:tr w:rsidR="003E21B5" w:rsidRPr="00DD4073" w14:paraId="49B707DD" w14:textId="77777777" w:rsidTr="00D81A59">
        <w:trPr>
          <w:trHeight w:val="933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D1AE" w14:textId="33A72275" w:rsidR="003E21B5" w:rsidRPr="00DD4073" w:rsidRDefault="003D1B0F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D4E2" w14:textId="77777777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DD4073">
              <w:rPr>
                <w:rFonts w:ascii="Times New Roman" w:hAnsi="Times New Roman"/>
                <w:b/>
                <w:bCs/>
              </w:rPr>
              <w:t>IgG</w:t>
            </w:r>
            <w:proofErr w:type="spellEnd"/>
            <w:r w:rsidRPr="00DD4073">
              <w:rPr>
                <w:rFonts w:ascii="Times New Roman" w:hAnsi="Times New Roman"/>
                <w:b/>
                <w:bCs/>
              </w:rPr>
              <w:t>:</w:t>
            </w:r>
          </w:p>
          <w:p w14:paraId="5DC99F51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Positive</w:t>
            </w:r>
          </w:p>
          <w:p w14:paraId="1AF1CFA1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Negative</w:t>
            </w:r>
          </w:p>
        </w:tc>
      </w:tr>
      <w:tr w:rsidR="003E21B5" w:rsidRPr="00DD4073" w14:paraId="5C97EE8C" w14:textId="77777777" w:rsidTr="00E067D0">
        <w:trPr>
          <w:trHeight w:val="933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581DB" w14:textId="00F2110C" w:rsidR="003E21B5" w:rsidRPr="00DD4073" w:rsidRDefault="003D1B0F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5680" w14:textId="77777777" w:rsidR="003E21B5" w:rsidRPr="00DD4073" w:rsidRDefault="003E21B5" w:rsidP="004D2875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DD4073">
              <w:rPr>
                <w:rFonts w:ascii="Times New Roman" w:hAnsi="Times New Roman"/>
                <w:b/>
                <w:bCs/>
              </w:rPr>
              <w:t>IgM</w:t>
            </w:r>
            <w:proofErr w:type="spellEnd"/>
            <w:r w:rsidRPr="00DD4073">
              <w:rPr>
                <w:rFonts w:ascii="Times New Roman" w:hAnsi="Times New Roman"/>
                <w:b/>
                <w:bCs/>
              </w:rPr>
              <w:t xml:space="preserve">: </w:t>
            </w:r>
          </w:p>
          <w:p w14:paraId="3D5A18DC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Positive</w:t>
            </w:r>
          </w:p>
          <w:p w14:paraId="447877C7" w14:textId="77777777" w:rsidR="003E21B5" w:rsidRPr="00DD4073" w:rsidRDefault="003E21B5" w:rsidP="004D2875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Negative</w:t>
            </w:r>
          </w:p>
        </w:tc>
      </w:tr>
      <w:tr w:rsidR="003E21B5" w:rsidRPr="00DD4073" w14:paraId="137ABCDA" w14:textId="77777777" w:rsidTr="00322CC1">
        <w:trPr>
          <w:trHeight w:val="933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202C" w14:textId="239B6C3C" w:rsidR="003E21B5" w:rsidRPr="00DD4073" w:rsidRDefault="003D1B0F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5FA39" w14:textId="77777777" w:rsidR="003E21B5" w:rsidRPr="00DD4073" w:rsidRDefault="003E21B5" w:rsidP="0029460C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Liver enzymes:</w:t>
            </w:r>
          </w:p>
          <w:p w14:paraId="4F9D2610" w14:textId="0A1583D7" w:rsidR="003E21B5" w:rsidRPr="00DD4073" w:rsidRDefault="003E21B5" w:rsidP="0029460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ALT:</w:t>
            </w:r>
            <w:r w:rsidR="0029460C" w:rsidRPr="00DD4073">
              <w:rPr>
                <w:rFonts w:ascii="Times New Roman" w:hAnsi="Times New Roman"/>
              </w:rPr>
              <w:t>_________[write the value from report]</w:t>
            </w:r>
          </w:p>
          <w:p w14:paraId="5ACA06FB" w14:textId="64FB70DA" w:rsidR="0029460C" w:rsidRPr="00DD4073" w:rsidRDefault="003E21B5" w:rsidP="0029460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AST</w:t>
            </w:r>
            <w:r w:rsidR="0029460C" w:rsidRPr="00DD4073">
              <w:rPr>
                <w:rFonts w:ascii="Times New Roman" w:hAnsi="Times New Roman"/>
              </w:rPr>
              <w:t>:_________[write the value from report]</w:t>
            </w:r>
          </w:p>
        </w:tc>
      </w:tr>
      <w:tr w:rsidR="003E21B5" w:rsidRPr="00DD4073" w14:paraId="20C996D2" w14:textId="77777777" w:rsidTr="00942633">
        <w:trPr>
          <w:trHeight w:val="933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BFB9" w14:textId="74889F1C" w:rsidR="003E21B5" w:rsidRPr="00DD4073" w:rsidRDefault="003D1B0F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715D0" w14:textId="77777777" w:rsidR="003E21B5" w:rsidRPr="00DD4073" w:rsidRDefault="003E21B5" w:rsidP="0029460C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>Severity of Dengue (WHO guideline 2009):</w:t>
            </w:r>
          </w:p>
          <w:p w14:paraId="6D3CC532" w14:textId="77777777" w:rsidR="003E21B5" w:rsidRPr="00DD4073" w:rsidRDefault="003E21B5" w:rsidP="0029460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Dengue without warning signs (Group-A)</w:t>
            </w:r>
          </w:p>
          <w:p w14:paraId="4F65F9F0" w14:textId="77777777" w:rsidR="003E21B5" w:rsidRPr="00DD4073" w:rsidRDefault="003E21B5" w:rsidP="0029460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Dengue with warning signs (Group-B)</w:t>
            </w:r>
          </w:p>
          <w:p w14:paraId="16323FE3" w14:textId="77777777" w:rsidR="003E21B5" w:rsidRPr="00DD4073" w:rsidRDefault="003E21B5" w:rsidP="0029460C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Severe dengue (Group-C)</w:t>
            </w:r>
          </w:p>
        </w:tc>
      </w:tr>
      <w:tr w:rsidR="0029460C" w:rsidRPr="00DD4073" w14:paraId="7FA73EC5" w14:textId="77777777" w:rsidTr="0029460C">
        <w:trPr>
          <w:trHeight w:val="551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54486" w14:textId="4A34B646" w:rsidR="0029460C" w:rsidRPr="00DD4073" w:rsidRDefault="003D1B0F" w:rsidP="004D28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9FC0" w14:textId="245F03DE" w:rsidR="0029460C" w:rsidRPr="00DD4073" w:rsidRDefault="0029460C" w:rsidP="0029460C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D4073">
              <w:rPr>
                <w:rFonts w:ascii="Times New Roman" w:hAnsi="Times New Roman"/>
                <w:b/>
                <w:bCs/>
              </w:rPr>
              <w:t xml:space="preserve"> Date of discharge (This is mandatory): </w:t>
            </w:r>
          </w:p>
        </w:tc>
      </w:tr>
      <w:tr w:rsidR="00AD5353" w:rsidRPr="00DD4073" w14:paraId="46674F4E" w14:textId="77777777" w:rsidTr="0029460C">
        <w:trPr>
          <w:trHeight w:val="984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0ABC855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  <w:b/>
              </w:rPr>
              <w:t>Part-2: Quality of life assessment of dengue patients</w:t>
            </w:r>
          </w:p>
          <w:p w14:paraId="0931611D" w14:textId="77777777" w:rsidR="00AD5353" w:rsidRPr="00DD4073" w:rsidRDefault="00AD5353" w:rsidP="004D2875">
            <w:pPr>
              <w:rPr>
                <w:rFonts w:ascii="Times New Roman" w:hAnsi="Times New Roman"/>
                <w:b/>
              </w:rPr>
            </w:pPr>
            <w:r w:rsidRPr="00DD4073">
              <w:rPr>
                <w:rFonts w:ascii="Times New Roman" w:hAnsi="Times New Roman"/>
                <w:b/>
                <w:lang w:val="en-GB"/>
              </w:rPr>
              <w:t>The quality of life will be assessed by the EQ-5D-3L scale. Under each heading, please tick the ONE box that best describes your health TODAY.</w:t>
            </w:r>
          </w:p>
        </w:tc>
      </w:tr>
      <w:tr w:rsidR="00AD5353" w:rsidRPr="00DD4073" w14:paraId="2C99A684" w14:textId="77777777" w:rsidTr="00AD5353">
        <w:trPr>
          <w:trHeight w:val="359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3EE7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2BD60C" w14:textId="77777777" w:rsidR="00AD5353" w:rsidRPr="00DD4073" w:rsidRDefault="00AD5353" w:rsidP="004D2875">
            <w:pPr>
              <w:rPr>
                <w:rFonts w:ascii="Times New Roman" w:hAnsi="Times New Roman"/>
                <w:vertAlign w:val="subscript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BF51B1" w14:textId="77777777" w:rsidR="00AD5353" w:rsidRPr="00DD4073" w:rsidRDefault="00AD5353" w:rsidP="004D2875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DD4073">
              <w:rPr>
                <w:rFonts w:ascii="Times New Roman" w:hAnsi="Times New Roman"/>
                <w:b/>
                <w:i/>
              </w:rPr>
              <w:t>Day of admis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ADCA25" w14:textId="77777777" w:rsidR="00AD5353" w:rsidRPr="00DD4073" w:rsidRDefault="00AD5353" w:rsidP="004D2875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DD4073">
              <w:rPr>
                <w:rFonts w:ascii="Times New Roman" w:hAnsi="Times New Roman"/>
                <w:b/>
                <w:i/>
              </w:rPr>
              <w:t>Day of dischar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30B4ED" w14:textId="77777777" w:rsidR="00AD5353" w:rsidRPr="00DD4073" w:rsidRDefault="00AD5353" w:rsidP="004D2875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DD4073">
              <w:rPr>
                <w:rFonts w:ascii="Times New Roman" w:hAnsi="Times New Roman"/>
                <w:b/>
                <w:i/>
              </w:rPr>
              <w:t>14 days after discharge</w:t>
            </w:r>
          </w:p>
        </w:tc>
      </w:tr>
      <w:tr w:rsidR="00AD5353" w:rsidRPr="00DD4073" w14:paraId="356FF09B" w14:textId="77777777" w:rsidTr="00AD5353">
        <w:trPr>
          <w:trHeight w:val="89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D532" w14:textId="7965AFED" w:rsidR="00AD5353" w:rsidRPr="00DD4073" w:rsidRDefault="0029460C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 xml:space="preserve">22.1 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209E55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Mobility:</w:t>
            </w:r>
          </w:p>
          <w:p w14:paraId="3666DB13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have no problem in walking about</w:t>
            </w:r>
          </w:p>
          <w:p w14:paraId="22EF4A96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have some problem in walking about</w:t>
            </w:r>
          </w:p>
          <w:p w14:paraId="510D186F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am confined to b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6F4026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CEC3E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FFB281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</w:tr>
      <w:tr w:rsidR="00AD5353" w:rsidRPr="00DD4073" w14:paraId="170CEA80" w14:textId="77777777" w:rsidTr="00AD5353">
        <w:trPr>
          <w:trHeight w:val="78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39CF" w14:textId="59CA43BC" w:rsidR="00AD5353" w:rsidRPr="00DD4073" w:rsidRDefault="00AD5353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2</w:t>
            </w:r>
            <w:r w:rsidR="0029460C" w:rsidRPr="00DD4073">
              <w:rPr>
                <w:rFonts w:ascii="Times New Roman" w:hAnsi="Times New Roman"/>
              </w:rPr>
              <w:t>2.2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AC8952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Self-care:</w:t>
            </w:r>
          </w:p>
          <w:p w14:paraId="6B1D07CC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have no problem with self-care</w:t>
            </w:r>
          </w:p>
          <w:p w14:paraId="53C1046F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have some problem in washing or dressing myself</w:t>
            </w:r>
          </w:p>
          <w:p w14:paraId="2ED402BF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am unable to wash or dress mysel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7A2CDC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17B4BC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7D6EB4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</w:tr>
      <w:tr w:rsidR="00AD5353" w:rsidRPr="00DD4073" w14:paraId="3BE0D450" w14:textId="77777777" w:rsidTr="00AD5353">
        <w:trPr>
          <w:trHeight w:val="78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F4C2" w14:textId="1070AF91" w:rsidR="00AD5353" w:rsidRPr="00DD4073" w:rsidRDefault="0029460C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22.3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96A285" w14:textId="77777777" w:rsidR="00AD5353" w:rsidRPr="00DD4073" w:rsidRDefault="00463F1F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Usual activities</w:t>
            </w:r>
            <w:r w:rsidR="00AD5353" w:rsidRPr="00DD4073">
              <w:rPr>
                <w:rFonts w:ascii="Times New Roman" w:hAnsi="Times New Roman"/>
              </w:rPr>
              <w:t>:</w:t>
            </w:r>
          </w:p>
          <w:p w14:paraId="0CE5C5AD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 xml:space="preserve">I </w:t>
            </w:r>
            <w:r w:rsidR="00463F1F" w:rsidRPr="00DD4073">
              <w:rPr>
                <w:rFonts w:ascii="Times New Roman" w:hAnsi="Times New Roman"/>
              </w:rPr>
              <w:t>have no problem with performing my usual activities</w:t>
            </w:r>
          </w:p>
          <w:p w14:paraId="65DD2CFA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DD4073">
              <w:rPr>
                <w:rFonts w:ascii="Times New Roman" w:hAnsi="Times New Roman"/>
              </w:rPr>
              <w:t xml:space="preserve">I have some problem </w:t>
            </w:r>
            <w:r w:rsidR="00463F1F" w:rsidRPr="00DD4073">
              <w:rPr>
                <w:rFonts w:ascii="Times New Roman" w:hAnsi="Times New Roman"/>
                <w:lang w:val="en-GB"/>
              </w:rPr>
              <w:t>performing my usual activities</w:t>
            </w:r>
          </w:p>
          <w:p w14:paraId="71135653" w14:textId="77777777" w:rsidR="00AD5353" w:rsidRPr="00DD4073" w:rsidRDefault="00AD5353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DD4073">
              <w:rPr>
                <w:rFonts w:ascii="Times New Roman" w:hAnsi="Times New Roman"/>
              </w:rPr>
              <w:t xml:space="preserve">I am </w:t>
            </w:r>
            <w:r w:rsidR="00463F1F" w:rsidRPr="00DD4073">
              <w:rPr>
                <w:rFonts w:ascii="Times New Roman" w:hAnsi="Times New Roman"/>
              </w:rPr>
              <w:t xml:space="preserve">unable </w:t>
            </w:r>
            <w:r w:rsidR="00463F1F" w:rsidRPr="00DD4073">
              <w:rPr>
                <w:rFonts w:ascii="Times New Roman" w:hAnsi="Times New Roman"/>
                <w:lang w:val="en-GB"/>
              </w:rPr>
              <w:t>to perform my usual activiti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E39063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26DE89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340CED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</w:tr>
      <w:tr w:rsidR="00AD5353" w:rsidRPr="00DD4073" w14:paraId="08C8C636" w14:textId="77777777" w:rsidTr="00AD5353">
        <w:trPr>
          <w:trHeight w:val="78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D056" w14:textId="3900F9D3" w:rsidR="00AD5353" w:rsidRPr="00DD4073" w:rsidRDefault="0029460C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22.4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E53D3" w14:textId="77777777" w:rsidR="00463F1F" w:rsidRPr="00DD4073" w:rsidRDefault="00463F1F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Pain/Discomfort:</w:t>
            </w:r>
          </w:p>
          <w:p w14:paraId="1C92A4AA" w14:textId="77777777" w:rsidR="00463F1F" w:rsidRPr="00DD4073" w:rsidRDefault="00463F1F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 xml:space="preserve">I have no pain or </w:t>
            </w:r>
            <w:r w:rsidR="0053735B" w:rsidRPr="00DD4073">
              <w:rPr>
                <w:rFonts w:ascii="Times New Roman" w:hAnsi="Times New Roman"/>
              </w:rPr>
              <w:t>discomfort</w:t>
            </w:r>
          </w:p>
          <w:p w14:paraId="40C3CD86" w14:textId="77777777" w:rsidR="00463F1F" w:rsidRPr="00DD4073" w:rsidRDefault="00463F1F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DD4073">
              <w:rPr>
                <w:rFonts w:ascii="Times New Roman" w:hAnsi="Times New Roman"/>
              </w:rPr>
              <w:t>I have moderate pain or discomfort</w:t>
            </w:r>
          </w:p>
          <w:p w14:paraId="32B05743" w14:textId="77777777" w:rsidR="00AD5353" w:rsidRPr="00DD4073" w:rsidRDefault="00463F1F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lang w:val="en-GB"/>
              </w:rPr>
            </w:pPr>
            <w:r w:rsidRPr="00DD4073">
              <w:rPr>
                <w:rFonts w:ascii="Times New Roman" w:hAnsi="Times New Roman"/>
              </w:rPr>
              <w:t>I have extreme pain or discomf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10670E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4E4307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E2D32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</w:tr>
      <w:tr w:rsidR="00AD5353" w:rsidRPr="00DD4073" w14:paraId="59FB64B4" w14:textId="77777777" w:rsidTr="00AD5353">
        <w:trPr>
          <w:trHeight w:val="78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C070" w14:textId="0717F936" w:rsidR="00AD5353" w:rsidRPr="00DD4073" w:rsidRDefault="0029460C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22.5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AB52B7" w14:textId="77777777" w:rsidR="00AD5353" w:rsidRPr="00DD4073" w:rsidRDefault="0053735B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Anxiety/Depression:</w:t>
            </w:r>
          </w:p>
          <w:p w14:paraId="61912200" w14:textId="77777777" w:rsidR="0053735B" w:rsidRPr="00DD4073" w:rsidRDefault="0053735B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am not anxious or depressed</w:t>
            </w:r>
          </w:p>
          <w:p w14:paraId="17D24CF1" w14:textId="77777777" w:rsidR="0053735B" w:rsidRPr="00DD4073" w:rsidRDefault="0053735B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am moderately anxious or depressed</w:t>
            </w:r>
          </w:p>
          <w:p w14:paraId="79DE8573" w14:textId="77777777" w:rsidR="0053735B" w:rsidRPr="00DD4073" w:rsidRDefault="0053735B" w:rsidP="004D2875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I am extremely anxious or depress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B28D0D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DA2ABA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A5F6D6" w14:textId="77777777" w:rsidR="00AD5353" w:rsidRPr="00DD4073" w:rsidRDefault="00AD5353" w:rsidP="004D2875">
            <w:pPr>
              <w:rPr>
                <w:rFonts w:ascii="Times New Roman" w:hAnsi="Times New Roman"/>
              </w:rPr>
            </w:pPr>
          </w:p>
        </w:tc>
      </w:tr>
      <w:tr w:rsidR="0053735B" w:rsidRPr="00DD4073" w14:paraId="5FFC9E65" w14:textId="77777777" w:rsidTr="007968CE">
        <w:trPr>
          <w:trHeight w:val="782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33BFD" w14:textId="4904D463" w:rsidR="0053735B" w:rsidRPr="00DD4073" w:rsidRDefault="0029460C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lastRenderedPageBreak/>
              <w:t>22.6</w:t>
            </w:r>
          </w:p>
        </w:tc>
        <w:tc>
          <w:tcPr>
            <w:tcW w:w="910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11048" w14:textId="77777777" w:rsidR="0053735B" w:rsidRPr="00DD4073" w:rsidRDefault="0053735B" w:rsidP="004D2875">
            <w:pPr>
              <w:rPr>
                <w:rFonts w:ascii="Times New Roman" w:hAnsi="Times New Roman"/>
              </w:rPr>
            </w:pPr>
            <w:r w:rsidRPr="00DD4073">
              <w:rPr>
                <w:rFonts w:ascii="Times New Roman" w:hAnsi="Times New Roman"/>
              </w:rPr>
              <w:t>This scale is numbered from 0 to 100 :</w:t>
            </w:r>
          </w:p>
          <w:p w14:paraId="354A7CEA" w14:textId="77777777" w:rsidR="0053735B" w:rsidRPr="00DD4073" w:rsidRDefault="0053735B" w:rsidP="004D2875">
            <w:pPr>
              <w:rPr>
                <w:rFonts w:ascii="Times New Roman" w:eastAsia="Times New Roman" w:hAnsi="Times New Roman"/>
                <w:color w:val="202124"/>
                <w:lang w:eastAsia="en-GB"/>
              </w:rPr>
            </w:pPr>
            <w:r w:rsidRPr="00DD4073">
              <w:rPr>
                <w:rFonts w:ascii="Times New Roman" w:eastAsia="Times New Roman" w:hAnsi="Times New Roman"/>
                <w:color w:val="202124"/>
                <w:lang w:eastAsia="en-GB"/>
              </w:rPr>
              <w:t>             - '100' means the best health you can imagine.</w:t>
            </w:r>
          </w:p>
          <w:p w14:paraId="05A6DFEC" w14:textId="77777777" w:rsidR="0053735B" w:rsidRPr="00DD4073" w:rsidRDefault="0053735B" w:rsidP="004D2875">
            <w:pPr>
              <w:spacing w:after="240"/>
              <w:rPr>
                <w:rFonts w:ascii="Times New Roman" w:eastAsia="Times New Roman" w:hAnsi="Times New Roman"/>
                <w:color w:val="202124"/>
                <w:lang w:eastAsia="en-GB"/>
              </w:rPr>
            </w:pPr>
            <w:r w:rsidRPr="00DD4073">
              <w:rPr>
                <w:rFonts w:ascii="Times New Roman" w:eastAsia="Times New Roman" w:hAnsi="Times New Roman"/>
                <w:color w:val="202124"/>
                <w:lang w:eastAsia="en-GB"/>
              </w:rPr>
              <w:t>             -  '0' means the worst health you can imagine.</w:t>
            </w:r>
          </w:p>
          <w:p w14:paraId="6DE91C13" w14:textId="77777777" w:rsidR="0053735B" w:rsidRPr="00DD4073" w:rsidRDefault="0053735B" w:rsidP="004D2875">
            <w:pPr>
              <w:spacing w:after="240"/>
              <w:rPr>
                <w:rFonts w:ascii="Times New Roman" w:eastAsia="Times New Roman" w:hAnsi="Times New Roman"/>
                <w:color w:val="202124"/>
                <w:lang w:eastAsia="en-GB"/>
              </w:rPr>
            </w:pPr>
            <w:r w:rsidRPr="00DD4073">
              <w:rPr>
                <w:rFonts w:ascii="Times New Roman" w:eastAsia="Times New Roman" w:hAnsi="Times New Roman"/>
                <w:color w:val="202124"/>
                <w:lang w:eastAsia="en-GB"/>
              </w:rPr>
              <w:t>Mark an 'X' on the scale to indicate how your health is TODAY.</w:t>
            </w:r>
          </w:p>
          <w:p w14:paraId="22E6FFB6" w14:textId="77777777" w:rsidR="0053735B" w:rsidRPr="00DD4073" w:rsidRDefault="0053735B" w:rsidP="004D2875">
            <w:pPr>
              <w:rPr>
                <w:rFonts w:ascii="Times New Roman" w:eastAsia="Times New Roman" w:hAnsi="Times New Roman"/>
                <w:color w:val="202124"/>
                <w:lang w:eastAsia="en-GB"/>
              </w:rPr>
            </w:pPr>
            <w:r w:rsidRPr="00DD4073">
              <w:rPr>
                <w:rFonts w:ascii="Times New Roman" w:eastAsia="Times New Roman" w:hAnsi="Times New Roman"/>
                <w:color w:val="202124"/>
                <w:lang w:eastAsia="en-GB"/>
              </w:rPr>
              <w:t>Now, please write the number you marked on the scale in the box below.</w:t>
            </w:r>
          </w:p>
          <w:p w14:paraId="12ECB7DF" w14:textId="77777777" w:rsidR="0053735B" w:rsidRPr="00DD4073" w:rsidRDefault="0053735B" w:rsidP="004D2875">
            <w:pPr>
              <w:rPr>
                <w:rFonts w:ascii="Times New Roman" w:eastAsia="Times New Roman" w:hAnsi="Times New Roman"/>
                <w:color w:val="202124"/>
                <w:lang w:eastAsia="en-GB"/>
              </w:rPr>
            </w:pPr>
          </w:p>
          <w:p w14:paraId="1E5695D1" w14:textId="77777777" w:rsidR="0053735B" w:rsidRPr="00DD4073" w:rsidRDefault="0053735B" w:rsidP="004D2875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/>
                <w:b/>
                <w:color w:val="202124"/>
                <w:lang w:eastAsia="en-GB"/>
              </w:rPr>
            </w:pPr>
            <w:r w:rsidRPr="00DD4073">
              <w:rPr>
                <w:rFonts w:ascii="Times New Roman" w:eastAsia="Times New Roman" w:hAnsi="Times New Roman"/>
                <w:b/>
                <w:color w:val="202124"/>
                <w:lang w:eastAsia="en-GB"/>
              </w:rPr>
              <w:t>At day of admission:        __________________________</w:t>
            </w:r>
          </w:p>
          <w:p w14:paraId="7ABE486A" w14:textId="77777777" w:rsidR="0053735B" w:rsidRPr="00DD4073" w:rsidRDefault="0053735B" w:rsidP="004D2875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/>
                <w:b/>
                <w:color w:val="202124"/>
                <w:lang w:eastAsia="en-GB"/>
              </w:rPr>
            </w:pPr>
            <w:r w:rsidRPr="00DD4073">
              <w:rPr>
                <w:rFonts w:ascii="Times New Roman" w:eastAsia="Times New Roman" w:hAnsi="Times New Roman"/>
                <w:b/>
                <w:color w:val="202124"/>
                <w:lang w:eastAsia="en-GB"/>
              </w:rPr>
              <w:t>Day of discharge:             __________________________</w:t>
            </w:r>
          </w:p>
          <w:p w14:paraId="70509F4F" w14:textId="73753E51" w:rsidR="0029460C" w:rsidRPr="00DD4073" w:rsidRDefault="003E21B5" w:rsidP="0029460C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/>
                <w:b/>
                <w:color w:val="202124"/>
                <w:lang w:eastAsia="en-GB"/>
              </w:rPr>
            </w:pPr>
            <w:r w:rsidRPr="00DD4073">
              <w:rPr>
                <w:rFonts w:ascii="Times New Roman" w:hAnsi="Times New Roman"/>
                <w:noProof/>
              </w:rPr>
              <w:drawing>
                <wp:anchor distT="0" distB="0" distL="114300" distR="114300" simplePos="0" relativeHeight="251658240" behindDoc="0" locked="0" layoutInCell="1" allowOverlap="1" wp14:anchorId="5FA59F8E" wp14:editId="4D1062B9">
                  <wp:simplePos x="0" y="0"/>
                  <wp:positionH relativeFrom="column">
                    <wp:posOffset>665480</wp:posOffset>
                  </wp:positionH>
                  <wp:positionV relativeFrom="page">
                    <wp:posOffset>2138680</wp:posOffset>
                  </wp:positionV>
                  <wp:extent cx="3965575" cy="1924050"/>
                  <wp:effectExtent l="0" t="0" r="0" b="0"/>
                  <wp:wrapSquare wrapText="bothSides"/>
                  <wp:docPr id="1" name="Picture 1" descr="https://lh7-us.googleusercontent.com/gRHzh0GJf0fnOaFnfRdB8wqZ89IkwYgBZAWJeurYA2TDMjpiT3jroQnwtCW6DpJpzAYt1x0RReHZHLRHo0tnYfa963WsiDPHPY85FTxmkIzmEe3-VnPSkBTqd_cbZH176Z2_DvWxHh1uhpNA3EetI6DjlthfA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lh7-us.googleusercontent.com/gRHzh0GJf0fnOaFnfRdB8wqZ89IkwYgBZAWJeurYA2TDMjpiT3jroQnwtCW6DpJpzAYt1x0RReHZHLRHo0tnYfa963WsiDPHPY85FTxmkIzmEe3-VnPSkBTqd_cbZH176Z2_DvWxHh1uhpNA3EetI6DjlthfAw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38" t="14903" r="22445" b="21963"/>
                          <a:stretch/>
                        </pic:blipFill>
                        <pic:spPr bwMode="auto">
                          <a:xfrm>
                            <a:off x="0" y="0"/>
                            <a:ext cx="3965575" cy="192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3735B" w:rsidRPr="00DD4073">
              <w:rPr>
                <w:rFonts w:ascii="Times New Roman" w:eastAsia="Times New Roman" w:hAnsi="Times New Roman"/>
                <w:b/>
                <w:color w:val="202124"/>
                <w:lang w:eastAsia="en-GB"/>
              </w:rPr>
              <w:t>14 days after discharge:    __________________________</w:t>
            </w:r>
          </w:p>
        </w:tc>
      </w:tr>
    </w:tbl>
    <w:p w14:paraId="79557CE7" w14:textId="77777777" w:rsidR="00351AE3" w:rsidRPr="00DD4073" w:rsidRDefault="00351AE3" w:rsidP="004D2875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87381BD" w14:textId="77777777" w:rsidR="00DC00FF" w:rsidRPr="00DD4073" w:rsidRDefault="00DC00FF" w:rsidP="004D2875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2450A53" w14:textId="77777777" w:rsidR="00DC00FF" w:rsidRPr="00DD4073" w:rsidRDefault="00DC00FF" w:rsidP="004D2875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A9EF37" w14:textId="791DA654" w:rsidR="00DC00FF" w:rsidRPr="00DD4073" w:rsidRDefault="00DC00FF" w:rsidP="004D2875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D4073">
        <w:rPr>
          <w:rFonts w:ascii="Times New Roman" w:hAnsi="Times New Roman" w:cs="Times New Roman"/>
          <w:lang w:val="en-US"/>
        </w:rPr>
        <w:t xml:space="preserve">Respondent’s Signature:           </w:t>
      </w:r>
      <w:r w:rsidR="00932A34" w:rsidRPr="00DD4073">
        <w:rPr>
          <w:rFonts w:ascii="Times New Roman" w:hAnsi="Times New Roman" w:cs="Times New Roman"/>
          <w:lang w:val="en-US"/>
        </w:rPr>
        <w:t xml:space="preserve">                            </w:t>
      </w:r>
      <w:r w:rsidRPr="00DD4073">
        <w:rPr>
          <w:rFonts w:ascii="Times New Roman" w:hAnsi="Times New Roman" w:cs="Times New Roman"/>
          <w:lang w:val="en-US"/>
        </w:rPr>
        <w:t>Data collector’s Signature:</w:t>
      </w:r>
    </w:p>
    <w:sectPr w:rsidR="00DC00FF" w:rsidRPr="00DD4073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4CD36" w14:textId="77777777" w:rsidR="00343B0C" w:rsidRDefault="00343B0C" w:rsidP="004659DA">
      <w:pPr>
        <w:spacing w:after="0" w:line="240" w:lineRule="auto"/>
      </w:pPr>
      <w:r>
        <w:separator/>
      </w:r>
    </w:p>
  </w:endnote>
  <w:endnote w:type="continuationSeparator" w:id="0">
    <w:p w14:paraId="7AF626AA" w14:textId="77777777" w:rsidR="00343B0C" w:rsidRDefault="00343B0C" w:rsidP="00465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1341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08077A" w14:textId="2856BF04" w:rsidR="004659DA" w:rsidRDefault="004659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2D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732B4C" w14:textId="77777777" w:rsidR="004659DA" w:rsidRDefault="004659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21FE8" w14:textId="77777777" w:rsidR="00343B0C" w:rsidRDefault="00343B0C" w:rsidP="004659DA">
      <w:pPr>
        <w:spacing w:after="0" w:line="240" w:lineRule="auto"/>
      </w:pPr>
      <w:r>
        <w:separator/>
      </w:r>
    </w:p>
  </w:footnote>
  <w:footnote w:type="continuationSeparator" w:id="0">
    <w:p w14:paraId="338E7FBE" w14:textId="77777777" w:rsidR="00343B0C" w:rsidRDefault="00343B0C" w:rsidP="004659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3379"/>
    <w:multiLevelType w:val="hybridMultilevel"/>
    <w:tmpl w:val="FF1EAB1E"/>
    <w:lvl w:ilvl="0" w:tplc="F6940E2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F5202"/>
    <w:multiLevelType w:val="hybridMultilevel"/>
    <w:tmpl w:val="DB6A35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552524"/>
    <w:multiLevelType w:val="hybridMultilevel"/>
    <w:tmpl w:val="2B943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65454D"/>
    <w:multiLevelType w:val="hybridMultilevel"/>
    <w:tmpl w:val="AE822660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">
    <w:nsid w:val="14675687"/>
    <w:multiLevelType w:val="hybridMultilevel"/>
    <w:tmpl w:val="908A8D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00389E"/>
    <w:multiLevelType w:val="hybridMultilevel"/>
    <w:tmpl w:val="6B6202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BD7DC7"/>
    <w:multiLevelType w:val="hybridMultilevel"/>
    <w:tmpl w:val="1D1614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663487"/>
    <w:multiLevelType w:val="hybridMultilevel"/>
    <w:tmpl w:val="B770DE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EC178C"/>
    <w:multiLevelType w:val="hybridMultilevel"/>
    <w:tmpl w:val="23E807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11087F"/>
    <w:multiLevelType w:val="hybridMultilevel"/>
    <w:tmpl w:val="FF1EAB1E"/>
    <w:lvl w:ilvl="0" w:tplc="F6940E2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A5142C"/>
    <w:multiLevelType w:val="hybridMultilevel"/>
    <w:tmpl w:val="FF1EAB1E"/>
    <w:lvl w:ilvl="0" w:tplc="F6940E2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78264F"/>
    <w:multiLevelType w:val="hybridMultilevel"/>
    <w:tmpl w:val="FF1EAB1E"/>
    <w:lvl w:ilvl="0" w:tplc="F6940E2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9A50E1"/>
    <w:multiLevelType w:val="hybridMultilevel"/>
    <w:tmpl w:val="FF1EAB1E"/>
    <w:lvl w:ilvl="0" w:tplc="F6940E2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DE67D7"/>
    <w:multiLevelType w:val="hybridMultilevel"/>
    <w:tmpl w:val="F34C63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5A7B65"/>
    <w:multiLevelType w:val="hybridMultilevel"/>
    <w:tmpl w:val="2CF89E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96705C"/>
    <w:multiLevelType w:val="hybridMultilevel"/>
    <w:tmpl w:val="9D3EF1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8A0445"/>
    <w:multiLevelType w:val="hybridMultilevel"/>
    <w:tmpl w:val="EA1A87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6F178CA"/>
    <w:multiLevelType w:val="hybridMultilevel"/>
    <w:tmpl w:val="5422F2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4473D5"/>
    <w:multiLevelType w:val="hybridMultilevel"/>
    <w:tmpl w:val="F2542B0E"/>
    <w:lvl w:ilvl="0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9">
    <w:nsid w:val="781B65D0"/>
    <w:multiLevelType w:val="hybridMultilevel"/>
    <w:tmpl w:val="7098FD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593766"/>
    <w:multiLevelType w:val="hybridMultilevel"/>
    <w:tmpl w:val="FDFE8B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3A0363"/>
    <w:multiLevelType w:val="hybridMultilevel"/>
    <w:tmpl w:val="3E6E50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7610DD"/>
    <w:multiLevelType w:val="hybridMultilevel"/>
    <w:tmpl w:val="58E6E0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A15A30"/>
    <w:multiLevelType w:val="hybridMultilevel"/>
    <w:tmpl w:val="FF1EAB1E"/>
    <w:lvl w:ilvl="0" w:tplc="F6940E2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9D099A"/>
    <w:multiLevelType w:val="hybridMultilevel"/>
    <w:tmpl w:val="FB5A52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4"/>
  </w:num>
  <w:num w:numId="4">
    <w:abstractNumId w:val="14"/>
  </w:num>
  <w:num w:numId="5">
    <w:abstractNumId w:val="4"/>
  </w:num>
  <w:num w:numId="6">
    <w:abstractNumId w:val="17"/>
  </w:num>
  <w:num w:numId="7">
    <w:abstractNumId w:val="23"/>
  </w:num>
  <w:num w:numId="8">
    <w:abstractNumId w:val="11"/>
  </w:num>
  <w:num w:numId="9">
    <w:abstractNumId w:val="0"/>
  </w:num>
  <w:num w:numId="10">
    <w:abstractNumId w:val="9"/>
  </w:num>
  <w:num w:numId="11">
    <w:abstractNumId w:val="12"/>
  </w:num>
  <w:num w:numId="12">
    <w:abstractNumId w:val="10"/>
  </w:num>
  <w:num w:numId="13">
    <w:abstractNumId w:val="2"/>
  </w:num>
  <w:num w:numId="14">
    <w:abstractNumId w:val="8"/>
  </w:num>
  <w:num w:numId="15">
    <w:abstractNumId w:val="16"/>
  </w:num>
  <w:num w:numId="16">
    <w:abstractNumId w:val="1"/>
  </w:num>
  <w:num w:numId="17">
    <w:abstractNumId w:val="19"/>
  </w:num>
  <w:num w:numId="18">
    <w:abstractNumId w:val="3"/>
  </w:num>
  <w:num w:numId="19">
    <w:abstractNumId w:val="18"/>
  </w:num>
  <w:num w:numId="20">
    <w:abstractNumId w:val="20"/>
  </w:num>
  <w:num w:numId="21">
    <w:abstractNumId w:val="6"/>
  </w:num>
  <w:num w:numId="22">
    <w:abstractNumId w:val="21"/>
  </w:num>
  <w:num w:numId="23">
    <w:abstractNumId w:val="15"/>
  </w:num>
  <w:num w:numId="24">
    <w:abstractNumId w:val="13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AE3"/>
    <w:rsid w:val="0000417C"/>
    <w:rsid w:val="00062D11"/>
    <w:rsid w:val="001C2198"/>
    <w:rsid w:val="00234096"/>
    <w:rsid w:val="00245730"/>
    <w:rsid w:val="0029460C"/>
    <w:rsid w:val="002A68D1"/>
    <w:rsid w:val="002D6C36"/>
    <w:rsid w:val="0031517A"/>
    <w:rsid w:val="00325BC2"/>
    <w:rsid w:val="00332E17"/>
    <w:rsid w:val="00343B0C"/>
    <w:rsid w:val="00351AE3"/>
    <w:rsid w:val="003923C7"/>
    <w:rsid w:val="003D1B0F"/>
    <w:rsid w:val="003D215D"/>
    <w:rsid w:val="003E21B5"/>
    <w:rsid w:val="004536B5"/>
    <w:rsid w:val="00463F1F"/>
    <w:rsid w:val="004659DA"/>
    <w:rsid w:val="004D2875"/>
    <w:rsid w:val="0053735B"/>
    <w:rsid w:val="006F3A32"/>
    <w:rsid w:val="007B36B1"/>
    <w:rsid w:val="007C2CA6"/>
    <w:rsid w:val="007E37E4"/>
    <w:rsid w:val="00830757"/>
    <w:rsid w:val="008C2349"/>
    <w:rsid w:val="00926C6B"/>
    <w:rsid w:val="00932A34"/>
    <w:rsid w:val="009E0805"/>
    <w:rsid w:val="00A76395"/>
    <w:rsid w:val="00AD5353"/>
    <w:rsid w:val="00B13F34"/>
    <w:rsid w:val="00BC7F64"/>
    <w:rsid w:val="00BD2B44"/>
    <w:rsid w:val="00C7410E"/>
    <w:rsid w:val="00CC6927"/>
    <w:rsid w:val="00CC7D66"/>
    <w:rsid w:val="00D037A5"/>
    <w:rsid w:val="00D435A0"/>
    <w:rsid w:val="00DC00FF"/>
    <w:rsid w:val="00DC4CAD"/>
    <w:rsid w:val="00DD4073"/>
    <w:rsid w:val="00E3587A"/>
    <w:rsid w:val="00FF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E6C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AE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6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4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1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5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9DA"/>
  </w:style>
  <w:style w:type="paragraph" w:styleId="Footer">
    <w:name w:val="footer"/>
    <w:basedOn w:val="Normal"/>
    <w:link w:val="FooterChar"/>
    <w:uiPriority w:val="99"/>
    <w:unhideWhenUsed/>
    <w:rsid w:val="00465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9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AE3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36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4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1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5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9DA"/>
  </w:style>
  <w:style w:type="paragraph" w:styleId="Footer">
    <w:name w:val="footer"/>
    <w:basedOn w:val="Normal"/>
    <w:link w:val="FooterChar"/>
    <w:uiPriority w:val="99"/>
    <w:unhideWhenUsed/>
    <w:rsid w:val="00465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5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7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wa Islam</dc:creator>
  <cp:lastModifiedBy>GH</cp:lastModifiedBy>
  <cp:revision>2</cp:revision>
  <cp:lastPrinted>2025-03-16T03:42:00Z</cp:lastPrinted>
  <dcterms:created xsi:type="dcterms:W3CDTF">2025-04-11T03:20:00Z</dcterms:created>
  <dcterms:modified xsi:type="dcterms:W3CDTF">2025-04-11T03:20:00Z</dcterms:modified>
</cp:coreProperties>
</file>